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6A89" w:rsidRDefault="00576A89">
      <w:r>
        <w:t xml:space="preserve">Supplemental Table 1:  Morphology, keratin, and neuroendocrine marker expression in low-grade NET </w:t>
      </w:r>
      <w:r w:rsidR="002B0E14">
        <w:t>and subsequent</w:t>
      </w:r>
      <w:bookmarkStart w:id="0" w:name="_GoBack"/>
      <w:bookmarkEnd w:id="0"/>
      <w:r w:rsidR="002B0E14">
        <w:t xml:space="preserve"> high-grade NEN</w:t>
      </w:r>
    </w:p>
    <w:tbl>
      <w:tblPr>
        <w:tblW w:w="10680" w:type="dxa"/>
        <w:tblLook w:val="04A0" w:firstRow="1" w:lastRow="0" w:firstColumn="1" w:lastColumn="0" w:noHBand="0" w:noVBand="1"/>
      </w:tblPr>
      <w:tblGrid>
        <w:gridCol w:w="960"/>
        <w:gridCol w:w="2060"/>
        <w:gridCol w:w="2077"/>
        <w:gridCol w:w="1063"/>
        <w:gridCol w:w="1720"/>
        <w:gridCol w:w="1720"/>
        <w:gridCol w:w="1080"/>
      </w:tblGrid>
      <w:tr w:rsidR="00576A89" w:rsidRPr="00576A89" w:rsidTr="00576A89">
        <w:trPr>
          <w:trHeight w:val="78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576A8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atient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576A8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pecimen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A89" w:rsidRPr="00576A89" w:rsidRDefault="00181C4A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orphologic Variant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576A8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Keratin*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76A8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ynaptophysin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576A8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hromograni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576A8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NSM1</w:t>
            </w:r>
          </w:p>
        </w:tc>
      </w:tr>
      <w:tr w:rsidR="00576A89" w:rsidRPr="00576A89" w:rsidTr="00576A89">
        <w:trPr>
          <w:trHeight w:val="1200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576A8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 xml:space="preserve">Pancreas Primary             </w:t>
            </w:r>
            <w:r w:rsidR="00523247">
              <w:rPr>
                <w:rFonts w:ascii="Calibri" w:eastAsia="Times New Roman" w:hAnsi="Calibri" w:cs="Calibri"/>
                <w:color w:val="000000"/>
              </w:rPr>
              <w:t>(15</w:t>
            </w:r>
            <w:r w:rsidRPr="00576A89">
              <w:rPr>
                <w:rFonts w:ascii="Calibri" w:eastAsia="Times New Roman" w:hAnsi="Calibri" w:cs="Calibri"/>
                <w:color w:val="000000"/>
              </w:rPr>
              <w:t xml:space="preserve"> cm, G2)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 xml:space="preserve">50% </w:t>
            </w:r>
            <w:proofErr w:type="spellStart"/>
            <w:r w:rsidRPr="00576A89">
              <w:rPr>
                <w:rFonts w:ascii="Calibri" w:eastAsia="Times New Roman" w:hAnsi="Calibri" w:cs="Calibri"/>
                <w:color w:val="000000"/>
              </w:rPr>
              <w:t>sclerosing</w:t>
            </w:r>
            <w:proofErr w:type="spellEnd"/>
            <w:r w:rsidRPr="00576A89">
              <w:rPr>
                <w:rFonts w:ascii="Calibri" w:eastAsia="Times New Roman" w:hAnsi="Calibri" w:cs="Calibri"/>
                <w:color w:val="000000"/>
              </w:rPr>
              <w:t xml:space="preserve">; 50% trabecular or solid/nested with </w:t>
            </w:r>
            <w:r w:rsidRPr="008F5C1A">
              <w:rPr>
                <w:rFonts w:ascii="Calibri" w:eastAsia="Times New Roman" w:hAnsi="Calibri" w:cs="Calibri"/>
                <w:color w:val="000000"/>
                <w:highlight w:val="green"/>
              </w:rPr>
              <w:t>pleomorphic foci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 xml:space="preserve">Diffuse 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 xml:space="preserve">Diffuse 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 xml:space="preserve">Diffuse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 xml:space="preserve">Diffuse </w:t>
            </w:r>
          </w:p>
        </w:tc>
      </w:tr>
      <w:tr w:rsidR="00576A89" w:rsidRPr="00576A89" w:rsidTr="00576A89">
        <w:trPr>
          <w:trHeight w:val="90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6A89">
              <w:rPr>
                <w:rFonts w:ascii="Calibri" w:eastAsia="Times New Roman" w:hAnsi="Calibri" w:cs="Calibri"/>
                <w:color w:val="000000"/>
              </w:rPr>
              <w:t>Peripancreatic</w:t>
            </w:r>
            <w:proofErr w:type="spellEnd"/>
            <w:r w:rsidRPr="00576A89">
              <w:rPr>
                <w:rFonts w:ascii="Calibri" w:eastAsia="Times New Roman" w:hAnsi="Calibri" w:cs="Calibri"/>
                <w:color w:val="000000"/>
              </w:rPr>
              <w:t xml:space="preserve"> Lymph Node Metastasis (G3)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DA33CE" w:rsidP="00181C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rregular and s</w:t>
            </w:r>
            <w:r w:rsidR="00576A89" w:rsidRPr="00576A89">
              <w:rPr>
                <w:rFonts w:ascii="Calibri" w:eastAsia="Times New Roman" w:hAnsi="Calibri" w:cs="Calibri"/>
                <w:color w:val="000000"/>
              </w:rPr>
              <w:t>olid/nested</w:t>
            </w:r>
            <w:r w:rsidR="009C1B70">
              <w:rPr>
                <w:rFonts w:ascii="Calibri" w:eastAsia="Times New Roman" w:hAnsi="Calibri" w:cs="Calibri"/>
                <w:color w:val="000000"/>
              </w:rPr>
              <w:t xml:space="preserve"> with </w:t>
            </w:r>
            <w:r w:rsidR="009C1B70" w:rsidRPr="009C1B70">
              <w:rPr>
                <w:rFonts w:ascii="Calibri" w:eastAsia="Times New Roman" w:hAnsi="Calibri" w:cs="Calibri"/>
                <w:color w:val="000000"/>
                <w:highlight w:val="green"/>
              </w:rPr>
              <w:t xml:space="preserve"> </w:t>
            </w:r>
            <w:proofErr w:type="spellStart"/>
            <w:r w:rsidR="009C1B70" w:rsidRPr="009C1B70">
              <w:rPr>
                <w:rFonts w:ascii="Calibri" w:eastAsia="Times New Roman" w:hAnsi="Calibri" w:cs="Calibri"/>
                <w:color w:val="000000"/>
                <w:highlight w:val="green"/>
              </w:rPr>
              <w:t>pleomorphism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>N</w:t>
            </w:r>
            <w:r w:rsidR="00353BDF">
              <w:rPr>
                <w:rFonts w:ascii="Calibri" w:eastAsia="Times New Roman" w:hAnsi="Calibri" w:cs="Calibri"/>
                <w:color w:val="000000"/>
              </w:rPr>
              <w:t>/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 xml:space="preserve">Diffuse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 xml:space="preserve">Diffuse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 xml:space="preserve">Diffuse </w:t>
            </w:r>
          </w:p>
        </w:tc>
      </w:tr>
      <w:tr w:rsidR="00576A89" w:rsidRPr="00576A89" w:rsidTr="00576A89">
        <w:trPr>
          <w:trHeight w:val="615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>Liver Metastasis (G3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81C4A" w:rsidRPr="00576A89" w:rsidRDefault="00181C4A" w:rsidP="00181C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Solid/nested; </w:t>
            </w:r>
            <w:proofErr w:type="spellStart"/>
            <w:r w:rsidRPr="008F5C1A">
              <w:rPr>
                <w:rFonts w:ascii="Calibri" w:eastAsia="Times New Roman" w:hAnsi="Calibri" w:cs="Calibri"/>
                <w:color w:val="000000"/>
                <w:highlight w:val="green"/>
              </w:rPr>
              <w:t>O</w:t>
            </w:r>
            <w:r w:rsidR="00576A89" w:rsidRPr="008F5C1A">
              <w:rPr>
                <w:rFonts w:ascii="Calibri" w:eastAsia="Times New Roman" w:hAnsi="Calibri" w:cs="Calibri"/>
                <w:color w:val="000000"/>
                <w:highlight w:val="green"/>
              </w:rPr>
              <w:t>ncocytic</w:t>
            </w:r>
            <w:proofErr w:type="spellEnd"/>
            <w:r w:rsidR="00576A89" w:rsidRPr="008F5C1A">
              <w:rPr>
                <w:rFonts w:ascii="Calibri" w:eastAsia="Times New Roman" w:hAnsi="Calibri" w:cs="Calibri"/>
                <w:color w:val="000000"/>
                <w:highlight w:val="green"/>
              </w:rPr>
              <w:t xml:space="preserve"> featur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 xml:space="preserve">CK7:  Diffuse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 xml:space="preserve">Diffuse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 xml:space="preserve">Diffuse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353BDF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576A89" w:rsidRPr="00576A89" w:rsidTr="00576A89">
        <w:trPr>
          <w:trHeight w:val="6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576A8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>Pancreas Primary                  (6 cm, G2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6A89" w:rsidRPr="00576A89" w:rsidRDefault="00181C4A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abecula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 xml:space="preserve">Diffuse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 xml:space="preserve">Diffuse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 xml:space="preserve">Diffuse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 xml:space="preserve">Diffuse </w:t>
            </w:r>
          </w:p>
        </w:tc>
      </w:tr>
      <w:tr w:rsidR="00576A89" w:rsidRPr="00576A89" w:rsidTr="00576A89">
        <w:trPr>
          <w:trHeight w:val="63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>Liver Metastasis G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6A89" w:rsidRPr="00576A89" w:rsidRDefault="00DA33CE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="00576A89" w:rsidRPr="00576A89">
              <w:rPr>
                <w:rFonts w:ascii="Calibri" w:eastAsia="Times New Roman" w:hAnsi="Calibri" w:cs="Calibri"/>
                <w:color w:val="000000"/>
              </w:rPr>
              <w:t xml:space="preserve">olid/nested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 xml:space="preserve">CK8/18:  Diffuse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 xml:space="preserve">Diffuse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 xml:space="preserve">Diffuse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6A89" w:rsidRPr="00576A89" w:rsidRDefault="00353BDF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576A89" w:rsidRPr="00576A89" w:rsidTr="00576A89">
        <w:trPr>
          <w:trHeight w:val="6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576A8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>Pancreas Primary                  (3.4 cm, G1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>Trabecula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 xml:space="preserve">Diffuse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 xml:space="preserve">Diffuse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>Patch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>Patchy</w:t>
            </w:r>
          </w:p>
        </w:tc>
      </w:tr>
      <w:tr w:rsidR="00576A89" w:rsidRPr="00576A89" w:rsidTr="00576A89">
        <w:trPr>
          <w:trHeight w:val="9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6A89">
              <w:rPr>
                <w:rFonts w:ascii="Calibri" w:eastAsia="Times New Roman" w:hAnsi="Calibri" w:cs="Calibri"/>
                <w:color w:val="000000"/>
              </w:rPr>
              <w:t>Peri</w:t>
            </w:r>
            <w:r w:rsidR="00181C4A">
              <w:rPr>
                <w:rFonts w:ascii="Calibri" w:eastAsia="Times New Roman" w:hAnsi="Calibri" w:cs="Calibri"/>
                <w:color w:val="000000"/>
              </w:rPr>
              <w:t>aortic</w:t>
            </w:r>
            <w:proofErr w:type="spellEnd"/>
            <w:r w:rsidR="00181C4A">
              <w:rPr>
                <w:rFonts w:ascii="Calibri" w:eastAsia="Times New Roman" w:hAnsi="Calibri" w:cs="Calibri"/>
                <w:color w:val="000000"/>
              </w:rPr>
              <w:t xml:space="preserve"> Lymph Node Metastasis (G2</w:t>
            </w:r>
            <w:r w:rsidRPr="00576A89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>Trabecular and solid/neste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353BDF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 xml:space="preserve">Diffuse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>Patch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353BDF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576A89" w:rsidRPr="00576A89" w:rsidTr="00576A89">
        <w:trPr>
          <w:trHeight w:val="76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>Liver Metastasis (G3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8F5C1A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t informative due to insufficient tissu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 xml:space="preserve">Diffuse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 xml:space="preserve">Diffuse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D5233A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iffu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353BDF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576A89" w:rsidRPr="00576A89" w:rsidTr="00576A89">
        <w:trPr>
          <w:trHeight w:val="675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576A8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>Pituitary primary (G2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A89" w:rsidRPr="00576A89" w:rsidRDefault="00181C4A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abecula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>CAM5.2: Diffus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>Diffus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A89" w:rsidRPr="00576A89" w:rsidRDefault="00353BDF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>Diffuse</w:t>
            </w:r>
          </w:p>
        </w:tc>
      </w:tr>
      <w:tr w:rsidR="00576A89" w:rsidRPr="00576A89" w:rsidTr="00576A89">
        <w:trPr>
          <w:trHeight w:val="84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>Pituitary/ethmoid recurrence (G3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A89" w:rsidRPr="00576A89" w:rsidRDefault="00181C4A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abecula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>CAM5.2: Diffuse,         dot-lik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>Diffus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A89" w:rsidRPr="00576A89" w:rsidRDefault="00353BDF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>Diffuse</w:t>
            </w:r>
          </w:p>
        </w:tc>
      </w:tr>
      <w:tr w:rsidR="00576A89" w:rsidRPr="00576A89" w:rsidTr="00576A89">
        <w:trPr>
          <w:trHeight w:val="6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576A8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>Sacral metastasis          (G1 area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181C4A" w:rsidP="00181C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este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 xml:space="preserve">Diffuse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>Diffus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>Foc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353BDF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576A89" w:rsidRPr="00576A89" w:rsidTr="00576A89">
        <w:trPr>
          <w:trHeight w:val="6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>Sacral metastasis              (G3 area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181C4A" w:rsidP="008F5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Irregular </w:t>
            </w:r>
            <w:r w:rsidR="008F5C1A">
              <w:rPr>
                <w:rFonts w:ascii="Calibri" w:eastAsia="Times New Roman" w:hAnsi="Calibri" w:cs="Calibri"/>
                <w:color w:val="000000"/>
              </w:rPr>
              <w:t>and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trabecula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 xml:space="preserve">Diffuse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>Diffus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576A89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>Foc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576A89" w:rsidRPr="00576A89" w:rsidRDefault="00353BDF" w:rsidP="00576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576A89" w:rsidRPr="00576A89" w:rsidTr="00576A89">
        <w:trPr>
          <w:trHeight w:val="300"/>
        </w:trPr>
        <w:tc>
          <w:tcPr>
            <w:tcW w:w="106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A89" w:rsidRPr="00576A89" w:rsidRDefault="00576A89" w:rsidP="00576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A89">
              <w:rPr>
                <w:rFonts w:ascii="Calibri" w:eastAsia="Times New Roman" w:hAnsi="Calibri" w:cs="Calibri"/>
                <w:color w:val="000000"/>
              </w:rPr>
              <w:t>*Pan-cytokeratin cocktail containing AE1/AE3/CAM5.2 was used unless a different cytokeratin is specified</w:t>
            </w:r>
          </w:p>
        </w:tc>
      </w:tr>
      <w:tr w:rsidR="00576A89" w:rsidRPr="00576A89" w:rsidTr="00576A89">
        <w:trPr>
          <w:trHeight w:val="300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A89" w:rsidRPr="00576A89" w:rsidRDefault="00576A89" w:rsidP="00353B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="00353BDF">
              <w:rPr>
                <w:rFonts w:ascii="Calibri" w:eastAsia="Times New Roman" w:hAnsi="Calibri" w:cs="Calibri"/>
                <w:color w:val="000000"/>
              </w:rPr>
              <w:t>N/a</w:t>
            </w:r>
            <w:r w:rsidRPr="00576A89">
              <w:rPr>
                <w:rFonts w:ascii="Calibri" w:eastAsia="Times New Roman" w:hAnsi="Calibri" w:cs="Calibri"/>
                <w:color w:val="000000"/>
              </w:rPr>
              <w:t xml:space="preserve"> is not </w:t>
            </w:r>
            <w:r w:rsidR="00353BDF">
              <w:rPr>
                <w:rFonts w:ascii="Calibri" w:eastAsia="Times New Roman" w:hAnsi="Calibri" w:cs="Calibri"/>
                <w:color w:val="000000"/>
              </w:rPr>
              <w:t>availab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6A89" w:rsidRPr="00576A89" w:rsidRDefault="00576A89" w:rsidP="00576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6A89" w:rsidRPr="00576A89" w:rsidRDefault="00576A89" w:rsidP="00576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6A89" w:rsidRPr="00576A89" w:rsidRDefault="00576A89" w:rsidP="00576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6A89" w:rsidRPr="00576A89" w:rsidRDefault="00576A89" w:rsidP="00576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6A89" w:rsidRPr="00576A89" w:rsidRDefault="00576A89" w:rsidP="00576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F15DDF" w:rsidRDefault="00F15DDF" w:rsidP="00576A89"/>
    <w:sectPr w:rsidR="00F15DDF" w:rsidSect="00576A8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A89"/>
    <w:rsid w:val="00181C4A"/>
    <w:rsid w:val="002B0E14"/>
    <w:rsid w:val="002E64EF"/>
    <w:rsid w:val="00353BDF"/>
    <w:rsid w:val="00523247"/>
    <w:rsid w:val="00576A89"/>
    <w:rsid w:val="00585C60"/>
    <w:rsid w:val="008F5C1A"/>
    <w:rsid w:val="009C1B70"/>
    <w:rsid w:val="00D5233A"/>
    <w:rsid w:val="00DA33CE"/>
    <w:rsid w:val="00F15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92AE9"/>
  <w15:chartTrackingRefBased/>
  <w15:docId w15:val="{422436A7-2459-49A0-87B2-A76F32883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81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Joseph</dc:creator>
  <cp:keywords/>
  <dc:description/>
  <cp:lastModifiedBy>Joseph, Nancy</cp:lastModifiedBy>
  <cp:revision>6</cp:revision>
  <dcterms:created xsi:type="dcterms:W3CDTF">2024-10-09T18:49:00Z</dcterms:created>
  <dcterms:modified xsi:type="dcterms:W3CDTF">2024-10-10T23:35:00Z</dcterms:modified>
</cp:coreProperties>
</file>